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BE4" w:rsidRDefault="007C4BE4" w:rsidP="007C4BE4">
      <w:pPr>
        <w:pStyle w:val="Caption"/>
      </w:pPr>
      <w:r>
        <w:t xml:space="preserve">Supplementary Material  </w:t>
      </w:r>
    </w:p>
    <w:p w:rsidR="007C4BE4" w:rsidRDefault="007C4BE4" w:rsidP="007C4BE4">
      <w:pPr>
        <w:pStyle w:val="Caption"/>
      </w:pPr>
      <w:r>
        <w:t xml:space="preserve">Table </w:t>
      </w:r>
      <w:r w:rsidR="00420656">
        <w:t>S</w:t>
      </w:r>
      <w:r w:rsidR="009E0047">
        <w:t>1: Estimates, standard errors</w:t>
      </w:r>
      <w:r>
        <w:t xml:space="preserve">, lower an upper confidence interval and minimum and maximum values of the HR mode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056"/>
        <w:gridCol w:w="756"/>
        <w:gridCol w:w="1143"/>
        <w:gridCol w:w="1116"/>
        <w:gridCol w:w="956"/>
        <w:gridCol w:w="996"/>
      </w:tblGrid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4BE4" w:rsidRPr="007411F5" w:rsidRDefault="007C4BE4" w:rsidP="0084678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Lower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Upper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max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C4BE4" w:rsidRPr="007411F5" w:rsidRDefault="007C4BE4" w:rsidP="0084678E">
            <w:pPr>
              <w:rPr>
                <w:rFonts w:cs="Times New Roman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97.2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6.44</w:t>
            </w:r>
            <w:r w:rsidR="00485BE7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81.1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11.1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85.3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27.884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7C4BE4" w:rsidP="0084678E">
            <w:pPr>
              <w:rPr>
                <w:rFonts w:cs="Times New Roman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Species (0: dog; 1: wolf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25.237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9.604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48.329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0.34</w:t>
            </w:r>
            <w:r w:rsidR="00420656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67.82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2.218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420656" w:rsidP="0084678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</w:t>
            </w:r>
            <w:r w:rsidR="007C4BE4" w:rsidRPr="007411F5">
              <w:rPr>
                <w:rFonts w:eastAsia="Times New Roman" w:cs="Times New Roman"/>
                <w:color w:val="000000"/>
                <w:szCs w:val="24"/>
              </w:rPr>
              <w:t>um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9.90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4.12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.1</w:t>
            </w:r>
            <w:r w:rsidR="00420656">
              <w:rPr>
                <w:rFonts w:cs="Times New Roman"/>
                <w:szCs w:val="24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9.327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6.189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3.864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420656" w:rsidP="0084678E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="007C4BE4" w:rsidRPr="007411F5">
              <w:rPr>
                <w:rFonts w:eastAsia="Times New Roman" w:cs="Times New Roman"/>
                <w:color w:val="000000"/>
                <w:szCs w:val="24"/>
              </w:rPr>
              <w:t>onspecifi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3.002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5.315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7.937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4.48</w:t>
            </w:r>
            <w:r w:rsidR="00420656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0.66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6.901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7C4BE4" w:rsidP="0084678E">
            <w:pPr>
              <w:rPr>
                <w:rFonts w:cs="Times New Roman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Activity (0: awake; 1: res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1.77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3.56</w:t>
            </w:r>
            <w:r w:rsidR="00D526E4">
              <w:rPr>
                <w:rFonts w:cs="Times New Roman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8.84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4.82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4.294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8.874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420656" w:rsidRDefault="007C4BE4" w:rsidP="0084678E">
            <w:pPr>
              <w:rPr>
                <w:rFonts w:cs="Times New Roman"/>
                <w:szCs w:val="24"/>
                <w:vertAlign w:val="superscript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Body mass</w:t>
            </w:r>
            <w:r w:rsidR="00420656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0.706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3.585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.19</w:t>
            </w:r>
            <w:r w:rsidR="00420656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9.384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7.685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9.47</w:t>
            </w:r>
            <w:r w:rsidR="00420656">
              <w:rPr>
                <w:rFonts w:cs="Times New Roman"/>
                <w:szCs w:val="24"/>
              </w:rPr>
              <w:t>0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420656" w:rsidRDefault="007C4BE4" w:rsidP="0084678E">
            <w:pPr>
              <w:rPr>
                <w:rFonts w:cs="Times New Roman"/>
                <w:szCs w:val="24"/>
                <w:vertAlign w:val="superscript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Temperature</w:t>
            </w:r>
            <w:r w:rsidR="00420656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2.027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.016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4.405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0.441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4.08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0.897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420656" w:rsidRDefault="007C4BE4" w:rsidP="0084678E">
            <w:pPr>
              <w:rPr>
                <w:rFonts w:cs="Times New Roman"/>
                <w:szCs w:val="24"/>
                <w:vertAlign w:val="superscript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Age</w:t>
            </w:r>
            <w:r w:rsidR="00420656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5.24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.402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9.001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0.82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6.11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3.909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7C4BE4" w:rsidP="0084678E">
            <w:pPr>
              <w:rPr>
                <w:rFonts w:cs="Times New Roman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Sex (0: F; 1: 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5.251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.47</w:t>
            </w:r>
            <w:r w:rsidR="00D526E4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1.71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.534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1.107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0.461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420656" w:rsidP="0084678E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Wolf:H</w:t>
            </w:r>
            <w:r w:rsidR="007C4BE4" w:rsidRPr="007411F5">
              <w:rPr>
                <w:rFonts w:eastAsia="Times New Roman" w:cs="Times New Roman"/>
                <w:color w:val="000000"/>
                <w:szCs w:val="24"/>
              </w:rPr>
              <w:t>um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21.82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6.05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34.864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9.78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26.241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6.48</w:t>
            </w:r>
            <w:r w:rsidR="00D526E4">
              <w:rPr>
                <w:rFonts w:cs="Times New Roman"/>
                <w:szCs w:val="24"/>
              </w:rPr>
              <w:t>0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420656" w:rsidP="0084678E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Wolf:C</w:t>
            </w:r>
            <w:r w:rsidR="007C4BE4" w:rsidRPr="007411F5">
              <w:rPr>
                <w:rFonts w:eastAsia="Times New Roman" w:cs="Times New Roman"/>
                <w:color w:val="000000"/>
                <w:szCs w:val="24"/>
              </w:rPr>
              <w:t>onspecific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6.729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7.465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32.717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.932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20.68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7.496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7C4BE4" w:rsidP="0084678E">
            <w:pPr>
              <w:rPr>
                <w:rFonts w:cs="Times New Roman"/>
                <w:szCs w:val="24"/>
              </w:rPr>
            </w:pPr>
            <w:proofErr w:type="spellStart"/>
            <w:r w:rsidRPr="007411F5">
              <w:rPr>
                <w:rFonts w:eastAsia="Times New Roman" w:cs="Times New Roman"/>
                <w:color w:val="000000"/>
                <w:szCs w:val="24"/>
              </w:rPr>
              <w:t>Wolf:Rest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7.956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4.942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7.334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.666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1.249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3.609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7C4BE4" w:rsidP="0084678E">
            <w:pPr>
              <w:rPr>
                <w:rFonts w:cs="Times New Roman"/>
                <w:szCs w:val="24"/>
              </w:rPr>
            </w:pPr>
            <w:proofErr w:type="spellStart"/>
            <w:r w:rsidRPr="007411F5">
              <w:rPr>
                <w:rFonts w:eastAsia="Times New Roman" w:cs="Times New Roman"/>
                <w:color w:val="000000"/>
                <w:szCs w:val="24"/>
              </w:rPr>
              <w:t>C.human:Rest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9.627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4.44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8.841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.156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2.799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5.37</w:t>
            </w:r>
            <w:r w:rsidR="00D526E4">
              <w:rPr>
                <w:rFonts w:cs="Times New Roman"/>
                <w:szCs w:val="24"/>
              </w:rPr>
              <w:t>0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420656" w:rsidP="0084678E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="007C4BE4" w:rsidRPr="007411F5">
              <w:rPr>
                <w:rFonts w:eastAsia="Times New Roman" w:cs="Times New Roman"/>
                <w:color w:val="000000"/>
                <w:szCs w:val="24"/>
              </w:rPr>
              <w:t>onspecifics:Rest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7.03</w:t>
            </w:r>
            <w:r w:rsidR="00420656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4.361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5.656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.22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10.71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4.177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420656" w:rsidP="0084678E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Wolf:H</w:t>
            </w:r>
            <w:r w:rsidR="007C4BE4" w:rsidRPr="007411F5">
              <w:rPr>
                <w:rFonts w:eastAsia="Times New Roman" w:cs="Times New Roman"/>
                <w:color w:val="000000"/>
                <w:szCs w:val="24"/>
              </w:rPr>
              <w:t>uman:Rest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2.889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6.49</w:t>
            </w:r>
            <w:r w:rsidR="00420656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9.816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35.78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8.818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6.666</w:t>
            </w:r>
          </w:p>
        </w:tc>
      </w:tr>
      <w:tr w:rsidR="007C4BE4" w:rsidRPr="007411F5" w:rsidTr="0084678E">
        <w:trPr>
          <w:trHeight w:hRule="exact" w:val="4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C4BE4" w:rsidRPr="007411F5" w:rsidRDefault="00420656" w:rsidP="0084678E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Wolf:C</w:t>
            </w:r>
            <w:r w:rsidR="007C4BE4" w:rsidRPr="007411F5">
              <w:rPr>
                <w:rFonts w:eastAsia="Times New Roman" w:cs="Times New Roman"/>
                <w:color w:val="000000"/>
                <w:szCs w:val="24"/>
              </w:rPr>
              <w:t>onspecifics:Rest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0.03</w:t>
            </w:r>
            <w:r w:rsidR="00420656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6.185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-2.276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21.923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4.199</w:t>
            </w:r>
          </w:p>
        </w:tc>
        <w:tc>
          <w:tcPr>
            <w:tcW w:w="0" w:type="auto"/>
            <w:noWrap/>
            <w:vAlign w:val="center"/>
            <w:hideMark/>
          </w:tcPr>
          <w:p w:rsidR="007C4BE4" w:rsidRPr="007411F5" w:rsidRDefault="007C4BE4" w:rsidP="0084678E">
            <w:pPr>
              <w:jc w:val="center"/>
              <w:rPr>
                <w:rFonts w:cs="Times New Roman"/>
                <w:szCs w:val="24"/>
              </w:rPr>
            </w:pPr>
            <w:r w:rsidRPr="007411F5">
              <w:rPr>
                <w:rFonts w:cs="Times New Roman"/>
                <w:szCs w:val="24"/>
              </w:rPr>
              <w:t>13.718</w:t>
            </w:r>
          </w:p>
        </w:tc>
      </w:tr>
    </w:tbl>
    <w:p w:rsidR="00420656" w:rsidRPr="003703E5" w:rsidRDefault="00420656" w:rsidP="00420656">
      <w:pPr>
        <w:pStyle w:val="NoSpacing"/>
      </w:pPr>
      <w:proofErr w:type="gramStart"/>
      <w:r>
        <w:rPr>
          <w:vertAlign w:val="superscript"/>
        </w:rPr>
        <w:t>1</w:t>
      </w:r>
      <w:proofErr w:type="gramEnd"/>
      <w:r w:rsidRPr="00283BB7">
        <w:t xml:space="preserve"> </w:t>
      </w:r>
      <w:r>
        <w:t xml:space="preserve">predictors were </w:t>
      </w:r>
      <w:r w:rsidRPr="003703E5">
        <w:t>z-transformed to a mean of zero and a standard deviation of one;</w:t>
      </w:r>
    </w:p>
    <w:p w:rsidR="00420656" w:rsidRDefault="00420656" w:rsidP="00420656">
      <w:pPr>
        <w:pStyle w:val="NoSpacing"/>
      </w:pPr>
      <w:proofErr w:type="gramStart"/>
      <w:r w:rsidRPr="003703E5">
        <w:t>original</w:t>
      </w:r>
      <w:proofErr w:type="gramEnd"/>
      <w:r w:rsidRPr="003703E5">
        <w:t xml:space="preserve"> means (</w:t>
      </w:r>
      <w:proofErr w:type="spellStart"/>
      <w:r w:rsidRPr="003703E5">
        <w:t>sd</w:t>
      </w:r>
      <w:proofErr w:type="spellEnd"/>
      <w:r w:rsidRPr="003703E5">
        <w:t>) were</w:t>
      </w:r>
      <w:r w:rsidRPr="00B9783E">
        <w:t xml:space="preserve"> </w:t>
      </w:r>
      <w:r>
        <w:t>weight: 32.98 (9.49) kg , temperature: 22.41 (7.18) °C and age 2440.23 (801.93) days.</w:t>
      </w:r>
    </w:p>
    <w:p w:rsidR="007C4BE4" w:rsidRDefault="007C4BE4" w:rsidP="007C4BE4">
      <w:pPr>
        <w:pStyle w:val="Caption"/>
      </w:pPr>
    </w:p>
    <w:p w:rsidR="004F37FC" w:rsidRPr="00420656" w:rsidRDefault="004F37FC" w:rsidP="00420656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4F37FC" w:rsidRPr="00420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BE4"/>
    <w:rsid w:val="00420656"/>
    <w:rsid w:val="00485BE7"/>
    <w:rsid w:val="004F37FC"/>
    <w:rsid w:val="00610188"/>
    <w:rsid w:val="006971C4"/>
    <w:rsid w:val="007411F5"/>
    <w:rsid w:val="007C4BE4"/>
    <w:rsid w:val="00882BDE"/>
    <w:rsid w:val="009E0047"/>
    <w:rsid w:val="00D5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0BF3"/>
  <w15:chartTrackingRefBased/>
  <w15:docId w15:val="{99126323-28D7-4B2A-9D38-DE2506E5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BE4"/>
    <w:pPr>
      <w:spacing w:before="120" w:after="24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971C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1C4"/>
    <w:pPr>
      <w:numPr>
        <w:ilvl w:val="1"/>
      </w:numPr>
      <w:spacing w:before="0"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71C4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7C4BE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7C4BE4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7C4BE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Jean-Joseph</dc:creator>
  <cp:keywords/>
  <dc:description/>
  <cp:lastModifiedBy>Hillary Jean-Joseph</cp:lastModifiedBy>
  <cp:revision>6</cp:revision>
  <dcterms:created xsi:type="dcterms:W3CDTF">2020-05-31T15:31:00Z</dcterms:created>
  <dcterms:modified xsi:type="dcterms:W3CDTF">2020-11-10T17:44:00Z</dcterms:modified>
</cp:coreProperties>
</file>